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7936A" w14:textId="2473F81F" w:rsidR="00EB4BAB" w:rsidRPr="002431D9" w:rsidRDefault="00013D26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2431D9">
        <w:rPr>
          <w:rFonts w:ascii="Times New Roman" w:hAnsi="Times New Roman" w:cs="Times New Roman"/>
          <w:b/>
          <w:bCs/>
          <w:sz w:val="36"/>
          <w:szCs w:val="36"/>
        </w:rPr>
        <w:t xml:space="preserve">Appendix </w:t>
      </w:r>
      <w:r w:rsidR="005573E1">
        <w:rPr>
          <w:rFonts w:ascii="Times New Roman" w:hAnsi="Times New Roman" w:cs="Times New Roman"/>
          <w:b/>
          <w:bCs/>
          <w:sz w:val="36"/>
          <w:szCs w:val="36"/>
        </w:rPr>
        <w:t>1</w:t>
      </w:r>
      <w:r w:rsidR="002431D9">
        <w:rPr>
          <w:rFonts w:ascii="Times New Roman" w:hAnsi="Times New Roman" w:cs="Times New Roman"/>
          <w:b/>
          <w:bCs/>
          <w:sz w:val="36"/>
          <w:szCs w:val="36"/>
        </w:rPr>
        <w:t>.</w:t>
      </w:r>
    </w:p>
    <w:p w14:paraId="03A6313F" w14:textId="19BBFF4D" w:rsidR="00013D26" w:rsidRDefault="00013D26"/>
    <w:p w14:paraId="475AE711" w14:textId="0F01C5A0" w:rsidR="00013D26" w:rsidRDefault="002431D9" w:rsidP="002431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2431D9">
        <w:rPr>
          <w:rFonts w:ascii="Times New Roman" w:hAnsi="Times New Roman" w:cs="Times New Roman"/>
        </w:rPr>
        <w:t>he tractog</w:t>
      </w:r>
      <w:r>
        <w:rPr>
          <w:rFonts w:ascii="Times New Roman" w:hAnsi="Times New Roman" w:cs="Times New Roman"/>
        </w:rPr>
        <w:t xml:space="preserve">raphy approach used in this work was evaluated using </w:t>
      </w:r>
      <w:proofErr w:type="spellStart"/>
      <w:r>
        <w:rPr>
          <w:rFonts w:ascii="Times New Roman" w:hAnsi="Times New Roman" w:cs="Times New Roman"/>
        </w:rPr>
        <w:t>Tractometer</w:t>
      </w:r>
      <w:proofErr w:type="spellEnd"/>
      <w:r>
        <w:rPr>
          <w:rFonts w:ascii="Times New Roman" w:hAnsi="Times New Roman" w:cs="Times New Roman"/>
        </w:rPr>
        <w:t xml:space="preserve"> and the framework described in Maier-Hein et al., 2017. The </w:t>
      </w:r>
      <w:r w:rsidR="00013D26" w:rsidRPr="002431D9">
        <w:rPr>
          <w:rFonts w:ascii="Times New Roman" w:hAnsi="Times New Roman" w:cs="Times New Roman"/>
        </w:rPr>
        <w:t xml:space="preserve">evaluation </w:t>
      </w:r>
      <w:r>
        <w:rPr>
          <w:rFonts w:ascii="Times New Roman" w:hAnsi="Times New Roman" w:cs="Times New Roman"/>
        </w:rPr>
        <w:t>was</w:t>
      </w:r>
      <w:r w:rsidR="00013D26" w:rsidRPr="002431D9">
        <w:rPr>
          <w:rFonts w:ascii="Times New Roman" w:hAnsi="Times New Roman" w:cs="Times New Roman"/>
        </w:rPr>
        <w:t xml:space="preserve"> conducted on the art</w:t>
      </w:r>
      <w:r>
        <w:rPr>
          <w:rFonts w:ascii="Times New Roman" w:hAnsi="Times New Roman" w:cs="Times New Roman"/>
        </w:rPr>
        <w:t>i</w:t>
      </w:r>
      <w:r w:rsidR="00013D26" w:rsidRPr="002431D9">
        <w:rPr>
          <w:rFonts w:ascii="Times New Roman" w:hAnsi="Times New Roman" w:cs="Times New Roman"/>
        </w:rPr>
        <w:t xml:space="preserve">fact-free data. </w:t>
      </w:r>
      <w:r>
        <w:rPr>
          <w:rFonts w:ascii="Times New Roman" w:hAnsi="Times New Roman" w:cs="Times New Roman"/>
        </w:rPr>
        <w:t>In summary, t</w:t>
      </w:r>
      <w:r w:rsidR="00013D26" w:rsidRPr="002431D9">
        <w:rPr>
          <w:rFonts w:ascii="Times New Roman" w:hAnsi="Times New Roman" w:cs="Times New Roman"/>
        </w:rPr>
        <w:t>he number of valid bundles (VB) was 24</w:t>
      </w:r>
      <w:r>
        <w:rPr>
          <w:rFonts w:ascii="Times New Roman" w:hAnsi="Times New Roman" w:cs="Times New Roman"/>
        </w:rPr>
        <w:t xml:space="preserve"> and the number of invalid bundles (IB) was 94</w:t>
      </w:r>
      <w:r w:rsidR="00013D26" w:rsidRPr="002431D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m</w:t>
      </w:r>
      <w:r w:rsidR="00013D26" w:rsidRPr="002431D9">
        <w:rPr>
          <w:rFonts w:ascii="Times New Roman" w:hAnsi="Times New Roman" w:cs="Times New Roman"/>
        </w:rPr>
        <w:t xml:space="preserve">ean overlap (OL) value was 76.0% </w:t>
      </w:r>
      <w:r>
        <w:rPr>
          <w:rFonts w:ascii="Times New Roman" w:hAnsi="Times New Roman" w:cs="Times New Roman"/>
        </w:rPr>
        <w:t>and the</w:t>
      </w:r>
      <w:r w:rsidR="00013D26" w:rsidRPr="002431D9">
        <w:rPr>
          <w:rFonts w:ascii="Times New Roman" w:hAnsi="Times New Roman" w:cs="Times New Roman"/>
        </w:rPr>
        <w:t xml:space="preserve"> mean overreach (O</w:t>
      </w:r>
      <w:r>
        <w:rPr>
          <w:rFonts w:ascii="Times New Roman" w:hAnsi="Times New Roman" w:cs="Times New Roman"/>
        </w:rPr>
        <w:t>R</w:t>
      </w:r>
      <w:r w:rsidR="00013D26" w:rsidRPr="002431D9">
        <w:rPr>
          <w:rFonts w:ascii="Times New Roman" w:hAnsi="Times New Roman" w:cs="Times New Roman"/>
        </w:rPr>
        <w:t>) value was 30.4% (considering the CP bundle</w:t>
      </w:r>
      <w:r>
        <w:rPr>
          <w:rFonts w:ascii="Times New Roman" w:hAnsi="Times New Roman" w:cs="Times New Roman"/>
        </w:rPr>
        <w:t xml:space="preserve"> in the calculation of the means</w:t>
      </w:r>
      <w:r w:rsidR="00013D26" w:rsidRPr="002431D9">
        <w:rPr>
          <w:rFonts w:ascii="Times New Roman" w:hAnsi="Times New Roman" w:cs="Times New Roman"/>
        </w:rPr>
        <w:t>). Valid connection (VC), invalid connection (IC) and non-connection (NC) ratios were 46.1 %, 29.1% and 24.8%</w:t>
      </w:r>
      <w:r>
        <w:rPr>
          <w:rFonts w:ascii="Times New Roman" w:hAnsi="Times New Roman" w:cs="Times New Roman"/>
        </w:rPr>
        <w:t>, respectively</w:t>
      </w:r>
      <w:r w:rsidR="0034111B">
        <w:rPr>
          <w:rFonts w:ascii="Times New Roman" w:hAnsi="Times New Roman" w:cs="Times New Roman"/>
        </w:rPr>
        <w:t xml:space="preserve"> (note that the VC, IC and NC metrics are not compatible with anatomically constrained tractography (ACT) used in this work as discussed in </w:t>
      </w:r>
      <w:r w:rsidR="0034111B">
        <w:rPr>
          <w:rFonts w:ascii="Times New Roman" w:hAnsi="Times New Roman" w:cs="Times New Roman"/>
        </w:rPr>
        <w:t>Maier-Hein et al., 2017</w:t>
      </w:r>
      <w:r w:rsidR="0034111B">
        <w:rPr>
          <w:rFonts w:ascii="Times New Roman" w:hAnsi="Times New Roman" w:cs="Times New Roman"/>
        </w:rPr>
        <w:t xml:space="preserve">, Supplementary Figure 4). </w:t>
      </w:r>
      <w:r w:rsidR="00013D26" w:rsidRPr="002431D9">
        <w:rPr>
          <w:rFonts w:ascii="Times New Roman" w:hAnsi="Times New Roman" w:cs="Times New Roman"/>
        </w:rPr>
        <w:t xml:space="preserve">The following table </w:t>
      </w:r>
      <w:r>
        <w:rPr>
          <w:rFonts w:ascii="Times New Roman" w:hAnsi="Times New Roman" w:cs="Times New Roman"/>
        </w:rPr>
        <w:t>provides</w:t>
      </w:r>
      <w:r w:rsidR="00013D26" w:rsidRPr="002431D9">
        <w:rPr>
          <w:rFonts w:ascii="Times New Roman" w:hAnsi="Times New Roman" w:cs="Times New Roman"/>
        </w:rPr>
        <w:t xml:space="preserve"> detailed </w:t>
      </w:r>
      <w:proofErr w:type="spellStart"/>
      <w:r>
        <w:rPr>
          <w:rFonts w:ascii="Times New Roman" w:hAnsi="Times New Roman" w:cs="Times New Roman"/>
        </w:rPr>
        <w:t>Tractometer</w:t>
      </w:r>
      <w:proofErr w:type="spellEnd"/>
      <w:r>
        <w:rPr>
          <w:rFonts w:ascii="Times New Roman" w:hAnsi="Times New Roman" w:cs="Times New Roman"/>
        </w:rPr>
        <w:t xml:space="preserve"> results</w:t>
      </w:r>
      <w:r w:rsidR="00013D26" w:rsidRPr="002431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</w:t>
      </w:r>
      <w:r w:rsidR="00013D26" w:rsidRPr="002431D9">
        <w:rPr>
          <w:rFonts w:ascii="Times New Roman" w:hAnsi="Times New Roman" w:cs="Times New Roman"/>
        </w:rPr>
        <w:t xml:space="preserve"> bundle.</w:t>
      </w:r>
    </w:p>
    <w:p w14:paraId="3BE0FFAC" w14:textId="77777777" w:rsidR="002431D9" w:rsidRPr="002431D9" w:rsidRDefault="002431D9" w:rsidP="002431D9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Light"/>
        <w:tblW w:w="9535" w:type="dxa"/>
        <w:tblLook w:val="04A0" w:firstRow="1" w:lastRow="0" w:firstColumn="1" w:lastColumn="0" w:noHBand="0" w:noVBand="1"/>
      </w:tblPr>
      <w:tblGrid>
        <w:gridCol w:w="1750"/>
        <w:gridCol w:w="1575"/>
        <w:gridCol w:w="2160"/>
        <w:gridCol w:w="2430"/>
        <w:gridCol w:w="1620"/>
      </w:tblGrid>
      <w:tr w:rsidR="003D2DE5" w:rsidRPr="002431D9" w14:paraId="460074BC" w14:textId="77777777" w:rsidTr="002431D9">
        <w:tc>
          <w:tcPr>
            <w:tcW w:w="1750" w:type="dxa"/>
            <w:tcBorders>
              <w:top w:val="single" w:sz="24" w:space="0" w:color="auto"/>
              <w:bottom w:val="single" w:sz="24" w:space="0" w:color="auto"/>
            </w:tcBorders>
          </w:tcPr>
          <w:p w14:paraId="66250A48" w14:textId="6E0AF9D9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431D9">
              <w:rPr>
                <w:rFonts w:ascii="Times New Roman" w:hAnsi="Times New Roman" w:cs="Times New Roman"/>
                <w:b/>
                <w:bCs/>
              </w:rPr>
              <w:t>Bundle name</w:t>
            </w:r>
          </w:p>
        </w:tc>
        <w:tc>
          <w:tcPr>
            <w:tcW w:w="1575" w:type="dxa"/>
            <w:tcBorders>
              <w:top w:val="single" w:sz="24" w:space="0" w:color="auto"/>
              <w:bottom w:val="single" w:sz="24" w:space="0" w:color="auto"/>
            </w:tcBorders>
          </w:tcPr>
          <w:p w14:paraId="360863D1" w14:textId="736F0092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431D9">
              <w:rPr>
                <w:rFonts w:ascii="Times New Roman" w:hAnsi="Times New Roman" w:cs="Times New Roman"/>
                <w:b/>
                <w:bCs/>
              </w:rPr>
              <w:t>Number of streamlines</w:t>
            </w:r>
          </w:p>
        </w:tc>
        <w:tc>
          <w:tcPr>
            <w:tcW w:w="2160" w:type="dxa"/>
            <w:tcBorders>
              <w:top w:val="single" w:sz="24" w:space="0" w:color="auto"/>
              <w:bottom w:val="single" w:sz="24" w:space="0" w:color="auto"/>
            </w:tcBorders>
          </w:tcPr>
          <w:p w14:paraId="7AEA25D5" w14:textId="2733E2A9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431D9">
              <w:rPr>
                <w:rFonts w:ascii="Times New Roman" w:hAnsi="Times New Roman" w:cs="Times New Roman"/>
                <w:b/>
                <w:bCs/>
              </w:rPr>
              <w:t>Overlap (OL)</w:t>
            </w:r>
            <w:r w:rsidR="002431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431D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430" w:type="dxa"/>
            <w:tcBorders>
              <w:top w:val="single" w:sz="24" w:space="0" w:color="auto"/>
              <w:bottom w:val="single" w:sz="24" w:space="0" w:color="auto"/>
            </w:tcBorders>
          </w:tcPr>
          <w:p w14:paraId="03BA6594" w14:textId="0C8B387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431D9">
              <w:rPr>
                <w:rFonts w:ascii="Times New Roman" w:hAnsi="Times New Roman" w:cs="Times New Roman"/>
                <w:b/>
                <w:bCs/>
              </w:rPr>
              <w:t>Overreach (OR)</w:t>
            </w:r>
            <w:r w:rsidR="002431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431D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620" w:type="dxa"/>
            <w:tcBorders>
              <w:top w:val="single" w:sz="24" w:space="0" w:color="auto"/>
              <w:bottom w:val="single" w:sz="24" w:space="0" w:color="auto"/>
            </w:tcBorders>
          </w:tcPr>
          <w:p w14:paraId="20D7825C" w14:textId="540253F2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431D9">
              <w:rPr>
                <w:rFonts w:ascii="Times New Roman" w:hAnsi="Times New Roman" w:cs="Times New Roman"/>
                <w:b/>
                <w:bCs/>
              </w:rPr>
              <w:t>F</w:t>
            </w:r>
            <w:r w:rsidRPr="002431D9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  <w:r w:rsidRPr="002431D9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  <w:r w:rsidR="002431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431D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013D26" w:rsidRPr="002431D9" w14:paraId="495A383D" w14:textId="77777777" w:rsidTr="002431D9">
        <w:tc>
          <w:tcPr>
            <w:tcW w:w="1750" w:type="dxa"/>
            <w:tcBorders>
              <w:top w:val="single" w:sz="24" w:space="0" w:color="auto"/>
            </w:tcBorders>
          </w:tcPr>
          <w:p w14:paraId="1A8B1BD4" w14:textId="3714FC32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ICP_left</w:t>
            </w:r>
            <w:proofErr w:type="spellEnd"/>
          </w:p>
        </w:tc>
        <w:tc>
          <w:tcPr>
            <w:tcW w:w="1575" w:type="dxa"/>
            <w:tcBorders>
              <w:top w:val="single" w:sz="24" w:space="0" w:color="auto"/>
            </w:tcBorders>
          </w:tcPr>
          <w:p w14:paraId="65B74B16" w14:textId="0B80529D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5069</w:t>
            </w:r>
          </w:p>
        </w:tc>
        <w:tc>
          <w:tcPr>
            <w:tcW w:w="2160" w:type="dxa"/>
            <w:tcBorders>
              <w:top w:val="single" w:sz="24" w:space="0" w:color="auto"/>
            </w:tcBorders>
          </w:tcPr>
          <w:p w14:paraId="43C8783D" w14:textId="23385DCF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2430" w:type="dxa"/>
            <w:tcBorders>
              <w:top w:val="single" w:sz="24" w:space="0" w:color="auto"/>
            </w:tcBorders>
          </w:tcPr>
          <w:p w14:paraId="7CB98F8D" w14:textId="0D592A8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1620" w:type="dxa"/>
            <w:tcBorders>
              <w:top w:val="single" w:sz="24" w:space="0" w:color="auto"/>
            </w:tcBorders>
          </w:tcPr>
          <w:p w14:paraId="75C51ACA" w14:textId="0D1BDC1C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9.3</w:t>
            </w:r>
          </w:p>
        </w:tc>
      </w:tr>
      <w:tr w:rsidR="00013D26" w:rsidRPr="002431D9" w14:paraId="5DF3973B" w14:textId="77777777" w:rsidTr="002431D9">
        <w:tc>
          <w:tcPr>
            <w:tcW w:w="1750" w:type="dxa"/>
          </w:tcPr>
          <w:p w14:paraId="252C4AD6" w14:textId="1735788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FPT_right</w:t>
            </w:r>
            <w:proofErr w:type="spellEnd"/>
          </w:p>
        </w:tc>
        <w:tc>
          <w:tcPr>
            <w:tcW w:w="1575" w:type="dxa"/>
          </w:tcPr>
          <w:p w14:paraId="2F3FC2F1" w14:textId="32827C1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1061</w:t>
            </w:r>
          </w:p>
        </w:tc>
        <w:tc>
          <w:tcPr>
            <w:tcW w:w="2160" w:type="dxa"/>
          </w:tcPr>
          <w:p w14:paraId="3C26712A" w14:textId="328EF15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2430" w:type="dxa"/>
          </w:tcPr>
          <w:p w14:paraId="29D03B64" w14:textId="1038E6C0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620" w:type="dxa"/>
          </w:tcPr>
          <w:p w14:paraId="34832AB8" w14:textId="7E0F3E75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4.4</w:t>
            </w:r>
          </w:p>
        </w:tc>
      </w:tr>
      <w:tr w:rsidR="00013D26" w:rsidRPr="002431D9" w14:paraId="2EE248D1" w14:textId="77777777" w:rsidTr="002431D9">
        <w:tc>
          <w:tcPr>
            <w:tcW w:w="1750" w:type="dxa"/>
          </w:tcPr>
          <w:p w14:paraId="64FD95DD" w14:textId="069638AC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CST_left</w:t>
            </w:r>
            <w:proofErr w:type="spellEnd"/>
          </w:p>
        </w:tc>
        <w:tc>
          <w:tcPr>
            <w:tcW w:w="1575" w:type="dxa"/>
          </w:tcPr>
          <w:p w14:paraId="6F6B1A8C" w14:textId="749EFBE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541</w:t>
            </w:r>
          </w:p>
        </w:tc>
        <w:tc>
          <w:tcPr>
            <w:tcW w:w="2160" w:type="dxa"/>
          </w:tcPr>
          <w:p w14:paraId="7AE64FD6" w14:textId="30CDCEEE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2430" w:type="dxa"/>
          </w:tcPr>
          <w:p w14:paraId="7091C2FE" w14:textId="6F3FE106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620" w:type="dxa"/>
          </w:tcPr>
          <w:p w14:paraId="22F28D07" w14:textId="2440FCAE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2.2</w:t>
            </w:r>
          </w:p>
        </w:tc>
      </w:tr>
      <w:tr w:rsidR="00013D26" w:rsidRPr="002431D9" w14:paraId="15135015" w14:textId="77777777" w:rsidTr="002431D9">
        <w:tc>
          <w:tcPr>
            <w:tcW w:w="1750" w:type="dxa"/>
          </w:tcPr>
          <w:p w14:paraId="3A1050C5" w14:textId="29B9EF2B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Cingulum_left</w:t>
            </w:r>
            <w:proofErr w:type="spellEnd"/>
          </w:p>
        </w:tc>
        <w:tc>
          <w:tcPr>
            <w:tcW w:w="1575" w:type="dxa"/>
          </w:tcPr>
          <w:p w14:paraId="1EF75D0D" w14:textId="1EC00CD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347</w:t>
            </w:r>
          </w:p>
        </w:tc>
        <w:tc>
          <w:tcPr>
            <w:tcW w:w="2160" w:type="dxa"/>
          </w:tcPr>
          <w:p w14:paraId="12B97A24" w14:textId="0EE68D85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2430" w:type="dxa"/>
          </w:tcPr>
          <w:p w14:paraId="708F7651" w14:textId="7283B8D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620" w:type="dxa"/>
          </w:tcPr>
          <w:p w14:paraId="4ABAE6F4" w14:textId="351CC51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3.4</w:t>
            </w:r>
          </w:p>
        </w:tc>
      </w:tr>
      <w:tr w:rsidR="00013D26" w:rsidRPr="002431D9" w14:paraId="08EEC54E" w14:textId="77777777" w:rsidTr="002431D9">
        <w:tc>
          <w:tcPr>
            <w:tcW w:w="1750" w:type="dxa"/>
          </w:tcPr>
          <w:p w14:paraId="20F3ED9A" w14:textId="60A76A79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OR_right</w:t>
            </w:r>
            <w:proofErr w:type="spellEnd"/>
          </w:p>
        </w:tc>
        <w:tc>
          <w:tcPr>
            <w:tcW w:w="1575" w:type="dxa"/>
          </w:tcPr>
          <w:p w14:paraId="48EEFAB8" w14:textId="0D64DB5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260</w:t>
            </w:r>
          </w:p>
        </w:tc>
        <w:tc>
          <w:tcPr>
            <w:tcW w:w="2160" w:type="dxa"/>
          </w:tcPr>
          <w:p w14:paraId="13155384" w14:textId="1B96B435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2430" w:type="dxa"/>
          </w:tcPr>
          <w:p w14:paraId="3431AD4B" w14:textId="4A4ECEF5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620" w:type="dxa"/>
          </w:tcPr>
          <w:p w14:paraId="70D1F4E1" w14:textId="5AD66D0F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2.6</w:t>
            </w:r>
          </w:p>
        </w:tc>
      </w:tr>
      <w:tr w:rsidR="00013D26" w:rsidRPr="002431D9" w14:paraId="3FB217B1" w14:textId="77777777" w:rsidTr="002431D9">
        <w:tc>
          <w:tcPr>
            <w:tcW w:w="1750" w:type="dxa"/>
          </w:tcPr>
          <w:p w14:paraId="4B13E8BF" w14:textId="0766C1C7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ICP_right</w:t>
            </w:r>
            <w:proofErr w:type="spellEnd"/>
          </w:p>
        </w:tc>
        <w:tc>
          <w:tcPr>
            <w:tcW w:w="1575" w:type="dxa"/>
          </w:tcPr>
          <w:p w14:paraId="55D4D60E" w14:textId="664764CB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964</w:t>
            </w:r>
          </w:p>
        </w:tc>
        <w:tc>
          <w:tcPr>
            <w:tcW w:w="2160" w:type="dxa"/>
          </w:tcPr>
          <w:p w14:paraId="6124BBCA" w14:textId="1D353B4C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2430" w:type="dxa"/>
          </w:tcPr>
          <w:p w14:paraId="59451304" w14:textId="4C57DF09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620" w:type="dxa"/>
          </w:tcPr>
          <w:p w14:paraId="49F76A1A" w14:textId="4F204A1B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9.9</w:t>
            </w:r>
          </w:p>
        </w:tc>
      </w:tr>
      <w:tr w:rsidR="00013D26" w:rsidRPr="002431D9" w14:paraId="0770CBD1" w14:textId="77777777" w:rsidTr="002431D9">
        <w:tc>
          <w:tcPr>
            <w:tcW w:w="1750" w:type="dxa"/>
          </w:tcPr>
          <w:p w14:paraId="2E43B1DA" w14:textId="31806825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Fornix</w:t>
            </w:r>
          </w:p>
        </w:tc>
        <w:tc>
          <w:tcPr>
            <w:tcW w:w="1575" w:type="dxa"/>
          </w:tcPr>
          <w:p w14:paraId="760AB5C9" w14:textId="67B687EE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2160" w:type="dxa"/>
          </w:tcPr>
          <w:p w14:paraId="13ECC5B3" w14:textId="42EE6866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2430" w:type="dxa"/>
          </w:tcPr>
          <w:p w14:paraId="7D692A3B" w14:textId="0509F31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620" w:type="dxa"/>
          </w:tcPr>
          <w:p w14:paraId="46862134" w14:textId="14EE6BC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5.2</w:t>
            </w:r>
          </w:p>
        </w:tc>
      </w:tr>
      <w:tr w:rsidR="00013D26" w:rsidRPr="002431D9" w14:paraId="3FF02904" w14:textId="77777777" w:rsidTr="002431D9">
        <w:tc>
          <w:tcPr>
            <w:tcW w:w="1750" w:type="dxa"/>
          </w:tcPr>
          <w:p w14:paraId="1AC49BF9" w14:textId="741086C4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SLF_right</w:t>
            </w:r>
            <w:proofErr w:type="spellEnd"/>
          </w:p>
        </w:tc>
        <w:tc>
          <w:tcPr>
            <w:tcW w:w="1575" w:type="dxa"/>
          </w:tcPr>
          <w:p w14:paraId="03A05256" w14:textId="63052D7E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5368</w:t>
            </w:r>
          </w:p>
        </w:tc>
        <w:tc>
          <w:tcPr>
            <w:tcW w:w="2160" w:type="dxa"/>
          </w:tcPr>
          <w:p w14:paraId="38836D88" w14:textId="4DD4387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2430" w:type="dxa"/>
          </w:tcPr>
          <w:p w14:paraId="250DCE67" w14:textId="12FCFA5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620" w:type="dxa"/>
          </w:tcPr>
          <w:p w14:paraId="1DB410A6" w14:textId="28B224D0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5.5</w:t>
            </w:r>
          </w:p>
        </w:tc>
      </w:tr>
      <w:tr w:rsidR="00013D26" w:rsidRPr="002431D9" w14:paraId="053CC595" w14:textId="77777777" w:rsidTr="002431D9">
        <w:tc>
          <w:tcPr>
            <w:tcW w:w="1750" w:type="dxa"/>
          </w:tcPr>
          <w:p w14:paraId="0D47B844" w14:textId="5EBF071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UF_right</w:t>
            </w:r>
            <w:proofErr w:type="spellEnd"/>
          </w:p>
        </w:tc>
        <w:tc>
          <w:tcPr>
            <w:tcW w:w="1575" w:type="dxa"/>
          </w:tcPr>
          <w:p w14:paraId="1374CA0B" w14:textId="0FD60FA9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5985</w:t>
            </w:r>
          </w:p>
        </w:tc>
        <w:tc>
          <w:tcPr>
            <w:tcW w:w="2160" w:type="dxa"/>
          </w:tcPr>
          <w:p w14:paraId="0277CA76" w14:textId="70B5B5E1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2430" w:type="dxa"/>
          </w:tcPr>
          <w:p w14:paraId="489EC8C3" w14:textId="2695F35C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620" w:type="dxa"/>
          </w:tcPr>
          <w:p w14:paraId="0E88CE04" w14:textId="57E6CA0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7.5</w:t>
            </w:r>
          </w:p>
        </w:tc>
      </w:tr>
      <w:tr w:rsidR="00013D26" w:rsidRPr="002431D9" w14:paraId="169E723B" w14:textId="77777777" w:rsidTr="002431D9">
        <w:tc>
          <w:tcPr>
            <w:tcW w:w="1750" w:type="dxa"/>
          </w:tcPr>
          <w:p w14:paraId="0774A1C0" w14:textId="0060CF5F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lastRenderedPageBreak/>
              <w:t>CA</w:t>
            </w:r>
          </w:p>
        </w:tc>
        <w:tc>
          <w:tcPr>
            <w:tcW w:w="1575" w:type="dxa"/>
          </w:tcPr>
          <w:p w14:paraId="206DF434" w14:textId="2BC2DD5F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353E443C" w14:textId="45A6289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2430" w:type="dxa"/>
          </w:tcPr>
          <w:p w14:paraId="30CC875E" w14:textId="5D6CBF5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620" w:type="dxa"/>
          </w:tcPr>
          <w:p w14:paraId="3171E542" w14:textId="790A964E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0.1</w:t>
            </w:r>
          </w:p>
        </w:tc>
      </w:tr>
      <w:tr w:rsidR="00013D26" w:rsidRPr="002431D9" w14:paraId="3ACE88B3" w14:textId="77777777" w:rsidTr="002431D9">
        <w:tc>
          <w:tcPr>
            <w:tcW w:w="1750" w:type="dxa"/>
          </w:tcPr>
          <w:p w14:paraId="5790EFD0" w14:textId="7B694B6C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SCP_right</w:t>
            </w:r>
            <w:proofErr w:type="spellEnd"/>
          </w:p>
        </w:tc>
        <w:tc>
          <w:tcPr>
            <w:tcW w:w="1575" w:type="dxa"/>
          </w:tcPr>
          <w:p w14:paraId="6E4CE91C" w14:textId="1EBCB06E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2160" w:type="dxa"/>
          </w:tcPr>
          <w:p w14:paraId="1797BC41" w14:textId="37185235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2430" w:type="dxa"/>
          </w:tcPr>
          <w:p w14:paraId="331DBE70" w14:textId="2EC6302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1620" w:type="dxa"/>
          </w:tcPr>
          <w:p w14:paraId="171FAAB4" w14:textId="007654B9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6.6</w:t>
            </w:r>
          </w:p>
        </w:tc>
      </w:tr>
      <w:tr w:rsidR="00013D26" w:rsidRPr="002431D9" w14:paraId="09E34096" w14:textId="77777777" w:rsidTr="002431D9">
        <w:tc>
          <w:tcPr>
            <w:tcW w:w="1750" w:type="dxa"/>
          </w:tcPr>
          <w:p w14:paraId="205F141F" w14:textId="00549D36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75" w:type="dxa"/>
          </w:tcPr>
          <w:p w14:paraId="7A939B9C" w14:textId="70A6DA4D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3355</w:t>
            </w:r>
          </w:p>
        </w:tc>
        <w:tc>
          <w:tcPr>
            <w:tcW w:w="2160" w:type="dxa"/>
          </w:tcPr>
          <w:p w14:paraId="0BC5B247" w14:textId="71878A60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2430" w:type="dxa"/>
          </w:tcPr>
          <w:p w14:paraId="3A54F1FC" w14:textId="0423DE70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620" w:type="dxa"/>
          </w:tcPr>
          <w:p w14:paraId="67D4201E" w14:textId="065717B7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0.1</w:t>
            </w:r>
          </w:p>
        </w:tc>
      </w:tr>
      <w:tr w:rsidR="00013D26" w:rsidRPr="002431D9" w14:paraId="4F96CAB7" w14:textId="77777777" w:rsidTr="002431D9">
        <w:tc>
          <w:tcPr>
            <w:tcW w:w="1750" w:type="dxa"/>
          </w:tcPr>
          <w:p w14:paraId="6E317BC1" w14:textId="69E681B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POPT_right</w:t>
            </w:r>
            <w:proofErr w:type="spellEnd"/>
          </w:p>
        </w:tc>
        <w:tc>
          <w:tcPr>
            <w:tcW w:w="1575" w:type="dxa"/>
          </w:tcPr>
          <w:p w14:paraId="7B657CF7" w14:textId="21A9607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359</w:t>
            </w:r>
          </w:p>
        </w:tc>
        <w:tc>
          <w:tcPr>
            <w:tcW w:w="2160" w:type="dxa"/>
          </w:tcPr>
          <w:p w14:paraId="7F78189F" w14:textId="615B5DC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2430" w:type="dxa"/>
          </w:tcPr>
          <w:p w14:paraId="3D558692" w14:textId="41B04617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620" w:type="dxa"/>
          </w:tcPr>
          <w:p w14:paraId="15185DCB" w14:textId="23E322AF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4.5</w:t>
            </w:r>
          </w:p>
        </w:tc>
      </w:tr>
      <w:tr w:rsidR="00013D26" w:rsidRPr="002431D9" w14:paraId="08408C96" w14:textId="77777777" w:rsidTr="002431D9">
        <w:tc>
          <w:tcPr>
            <w:tcW w:w="1750" w:type="dxa"/>
          </w:tcPr>
          <w:p w14:paraId="66EBB1FC" w14:textId="12D8A25E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CST_right</w:t>
            </w:r>
            <w:proofErr w:type="spellEnd"/>
          </w:p>
        </w:tc>
        <w:tc>
          <w:tcPr>
            <w:tcW w:w="1575" w:type="dxa"/>
          </w:tcPr>
          <w:p w14:paraId="7B17F2C6" w14:textId="40A3DFC4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726</w:t>
            </w:r>
          </w:p>
        </w:tc>
        <w:tc>
          <w:tcPr>
            <w:tcW w:w="2160" w:type="dxa"/>
          </w:tcPr>
          <w:p w14:paraId="60C99B27" w14:textId="0D4A830E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7.0</w:t>
            </w:r>
          </w:p>
        </w:tc>
        <w:tc>
          <w:tcPr>
            <w:tcW w:w="2430" w:type="dxa"/>
          </w:tcPr>
          <w:p w14:paraId="3151FF82" w14:textId="04E186D7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620" w:type="dxa"/>
          </w:tcPr>
          <w:p w14:paraId="31C3FDFC" w14:textId="00713381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3.6</w:t>
            </w:r>
          </w:p>
        </w:tc>
      </w:tr>
      <w:tr w:rsidR="00013D26" w:rsidRPr="002431D9" w14:paraId="6567A688" w14:textId="77777777" w:rsidTr="002431D9">
        <w:tc>
          <w:tcPr>
            <w:tcW w:w="1750" w:type="dxa"/>
          </w:tcPr>
          <w:p w14:paraId="2F5E1BF4" w14:textId="2B89A0D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UF_left</w:t>
            </w:r>
            <w:proofErr w:type="spellEnd"/>
          </w:p>
        </w:tc>
        <w:tc>
          <w:tcPr>
            <w:tcW w:w="1575" w:type="dxa"/>
          </w:tcPr>
          <w:p w14:paraId="486321BA" w14:textId="7FEF66AC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333</w:t>
            </w:r>
          </w:p>
        </w:tc>
        <w:tc>
          <w:tcPr>
            <w:tcW w:w="2160" w:type="dxa"/>
          </w:tcPr>
          <w:p w14:paraId="1E11BE5B" w14:textId="565F533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2430" w:type="dxa"/>
          </w:tcPr>
          <w:p w14:paraId="29C05E1C" w14:textId="1DB57CA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620" w:type="dxa"/>
          </w:tcPr>
          <w:p w14:paraId="53E722BA" w14:textId="7176F93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1.0</w:t>
            </w:r>
          </w:p>
        </w:tc>
      </w:tr>
      <w:tr w:rsidR="00013D26" w:rsidRPr="002431D9" w14:paraId="2BEDA29F" w14:textId="77777777" w:rsidTr="002431D9">
        <w:tc>
          <w:tcPr>
            <w:tcW w:w="1750" w:type="dxa"/>
          </w:tcPr>
          <w:p w14:paraId="546CA44B" w14:textId="0327819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ILF_right</w:t>
            </w:r>
            <w:proofErr w:type="spellEnd"/>
          </w:p>
        </w:tc>
        <w:tc>
          <w:tcPr>
            <w:tcW w:w="1575" w:type="dxa"/>
          </w:tcPr>
          <w:p w14:paraId="66E7B8DF" w14:textId="65BCBCBC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4386</w:t>
            </w:r>
          </w:p>
        </w:tc>
        <w:tc>
          <w:tcPr>
            <w:tcW w:w="2160" w:type="dxa"/>
          </w:tcPr>
          <w:p w14:paraId="62AC24DE" w14:textId="49A1D7E0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2430" w:type="dxa"/>
          </w:tcPr>
          <w:p w14:paraId="010F3B09" w14:textId="4496E7E9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1620" w:type="dxa"/>
          </w:tcPr>
          <w:p w14:paraId="40586857" w14:textId="39B27CCF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8.6</w:t>
            </w:r>
          </w:p>
        </w:tc>
      </w:tr>
      <w:tr w:rsidR="00013D26" w:rsidRPr="002431D9" w14:paraId="5F3FA30A" w14:textId="77777777" w:rsidTr="002431D9">
        <w:tc>
          <w:tcPr>
            <w:tcW w:w="1750" w:type="dxa"/>
          </w:tcPr>
          <w:p w14:paraId="56848607" w14:textId="68C725D6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SCP_left</w:t>
            </w:r>
            <w:proofErr w:type="spellEnd"/>
          </w:p>
        </w:tc>
        <w:tc>
          <w:tcPr>
            <w:tcW w:w="1575" w:type="dxa"/>
          </w:tcPr>
          <w:p w14:paraId="35169356" w14:textId="00D9BDB1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2160" w:type="dxa"/>
          </w:tcPr>
          <w:p w14:paraId="3E1F0716" w14:textId="7B7577E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2430" w:type="dxa"/>
          </w:tcPr>
          <w:p w14:paraId="475F9D5A" w14:textId="49223C60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620" w:type="dxa"/>
          </w:tcPr>
          <w:p w14:paraId="3A244EAD" w14:textId="2B4927A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3.7</w:t>
            </w:r>
          </w:p>
        </w:tc>
      </w:tr>
      <w:tr w:rsidR="00013D26" w:rsidRPr="002431D9" w14:paraId="5AA155B2" w14:textId="77777777" w:rsidTr="002431D9">
        <w:tc>
          <w:tcPr>
            <w:tcW w:w="1750" w:type="dxa"/>
          </w:tcPr>
          <w:p w14:paraId="275EA3A8" w14:textId="1F3D1D35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1575" w:type="dxa"/>
          </w:tcPr>
          <w:p w14:paraId="74B92285" w14:textId="4C08DDB9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</w:tcPr>
          <w:p w14:paraId="7D6E34E2" w14:textId="0B2EE7BD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</w:tcPr>
          <w:p w14:paraId="07EFC9F3" w14:textId="217CF5DC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15232EE5" w14:textId="51F0B53D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0</w:t>
            </w:r>
          </w:p>
        </w:tc>
      </w:tr>
      <w:tr w:rsidR="00013D26" w:rsidRPr="002431D9" w14:paraId="68AD8635" w14:textId="77777777" w:rsidTr="002431D9">
        <w:tc>
          <w:tcPr>
            <w:tcW w:w="1750" w:type="dxa"/>
          </w:tcPr>
          <w:p w14:paraId="7A617238" w14:textId="664CFE9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POPT_left</w:t>
            </w:r>
            <w:proofErr w:type="spellEnd"/>
          </w:p>
        </w:tc>
        <w:tc>
          <w:tcPr>
            <w:tcW w:w="1575" w:type="dxa"/>
          </w:tcPr>
          <w:p w14:paraId="0767B60C" w14:textId="315B5156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2641</w:t>
            </w:r>
          </w:p>
        </w:tc>
        <w:tc>
          <w:tcPr>
            <w:tcW w:w="2160" w:type="dxa"/>
          </w:tcPr>
          <w:p w14:paraId="30BFACD2" w14:textId="27B668F6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2430" w:type="dxa"/>
          </w:tcPr>
          <w:p w14:paraId="4455D28D" w14:textId="496A4F1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620" w:type="dxa"/>
          </w:tcPr>
          <w:p w14:paraId="2B7B3208" w14:textId="44B5C161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7.4</w:t>
            </w:r>
          </w:p>
        </w:tc>
      </w:tr>
      <w:tr w:rsidR="00013D26" w:rsidRPr="002431D9" w14:paraId="59EBACBC" w14:textId="77777777" w:rsidTr="002431D9">
        <w:tc>
          <w:tcPr>
            <w:tcW w:w="1750" w:type="dxa"/>
          </w:tcPr>
          <w:p w14:paraId="64028168" w14:textId="3C22CEFF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FPT_left</w:t>
            </w:r>
            <w:proofErr w:type="spellEnd"/>
          </w:p>
        </w:tc>
        <w:tc>
          <w:tcPr>
            <w:tcW w:w="1575" w:type="dxa"/>
          </w:tcPr>
          <w:p w14:paraId="4F2B7109" w14:textId="756F903F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5020</w:t>
            </w:r>
          </w:p>
        </w:tc>
        <w:tc>
          <w:tcPr>
            <w:tcW w:w="2160" w:type="dxa"/>
          </w:tcPr>
          <w:p w14:paraId="509C4295" w14:textId="7487DED2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2430" w:type="dxa"/>
          </w:tcPr>
          <w:p w14:paraId="15B31F94" w14:textId="1BA49ECB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1620" w:type="dxa"/>
          </w:tcPr>
          <w:p w14:paraId="13CF3541" w14:textId="1869896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62.4</w:t>
            </w:r>
          </w:p>
        </w:tc>
      </w:tr>
      <w:tr w:rsidR="00013D26" w:rsidRPr="002431D9" w14:paraId="32247713" w14:textId="77777777" w:rsidTr="002431D9">
        <w:tc>
          <w:tcPr>
            <w:tcW w:w="1750" w:type="dxa"/>
          </w:tcPr>
          <w:p w14:paraId="414E7ED7" w14:textId="7FA0ED19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ILF_left</w:t>
            </w:r>
            <w:proofErr w:type="spellEnd"/>
          </w:p>
        </w:tc>
        <w:tc>
          <w:tcPr>
            <w:tcW w:w="1575" w:type="dxa"/>
          </w:tcPr>
          <w:p w14:paraId="7B64D013" w14:textId="62540532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5551</w:t>
            </w:r>
          </w:p>
        </w:tc>
        <w:tc>
          <w:tcPr>
            <w:tcW w:w="2160" w:type="dxa"/>
          </w:tcPr>
          <w:p w14:paraId="658F5E2A" w14:textId="4F8CADF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2430" w:type="dxa"/>
          </w:tcPr>
          <w:p w14:paraId="481C5570" w14:textId="0953C637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620" w:type="dxa"/>
          </w:tcPr>
          <w:p w14:paraId="02067DE9" w14:textId="1CA029E6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4.4</w:t>
            </w:r>
          </w:p>
        </w:tc>
      </w:tr>
      <w:tr w:rsidR="00013D26" w:rsidRPr="002431D9" w14:paraId="7CEF3D5A" w14:textId="77777777" w:rsidTr="002431D9">
        <w:tc>
          <w:tcPr>
            <w:tcW w:w="1750" w:type="dxa"/>
          </w:tcPr>
          <w:p w14:paraId="3BF8DD08" w14:textId="43D4E053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OR_left</w:t>
            </w:r>
            <w:proofErr w:type="spellEnd"/>
          </w:p>
        </w:tc>
        <w:tc>
          <w:tcPr>
            <w:tcW w:w="1575" w:type="dxa"/>
          </w:tcPr>
          <w:p w14:paraId="55446089" w14:textId="754ACAAC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2160" w:type="dxa"/>
          </w:tcPr>
          <w:p w14:paraId="3B383F70" w14:textId="509C4FE5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3.4</w:t>
            </w:r>
          </w:p>
        </w:tc>
        <w:tc>
          <w:tcPr>
            <w:tcW w:w="2430" w:type="dxa"/>
          </w:tcPr>
          <w:p w14:paraId="77E67317" w14:textId="354D5B81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620" w:type="dxa"/>
          </w:tcPr>
          <w:p w14:paraId="5EDA3D87" w14:textId="5B5D90AD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0.4</w:t>
            </w:r>
          </w:p>
        </w:tc>
      </w:tr>
      <w:tr w:rsidR="00013D26" w:rsidRPr="002431D9" w14:paraId="28B4BBFC" w14:textId="77777777" w:rsidTr="002431D9">
        <w:tc>
          <w:tcPr>
            <w:tcW w:w="1750" w:type="dxa"/>
          </w:tcPr>
          <w:p w14:paraId="0111AE4B" w14:textId="1F540FF6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SLF_left</w:t>
            </w:r>
            <w:proofErr w:type="spellEnd"/>
          </w:p>
        </w:tc>
        <w:tc>
          <w:tcPr>
            <w:tcW w:w="1575" w:type="dxa"/>
          </w:tcPr>
          <w:p w14:paraId="1E582BD2" w14:textId="0A0306C8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6557</w:t>
            </w:r>
          </w:p>
        </w:tc>
        <w:tc>
          <w:tcPr>
            <w:tcW w:w="2160" w:type="dxa"/>
          </w:tcPr>
          <w:p w14:paraId="3795D016" w14:textId="7B960E91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2430" w:type="dxa"/>
          </w:tcPr>
          <w:p w14:paraId="095CB533" w14:textId="185CD921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620" w:type="dxa"/>
          </w:tcPr>
          <w:p w14:paraId="44A00F30" w14:textId="654B3472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3.0</w:t>
            </w:r>
          </w:p>
        </w:tc>
      </w:tr>
      <w:tr w:rsidR="00013D26" w:rsidRPr="002431D9" w14:paraId="72747FE2" w14:textId="77777777" w:rsidTr="002431D9">
        <w:tc>
          <w:tcPr>
            <w:tcW w:w="1750" w:type="dxa"/>
          </w:tcPr>
          <w:p w14:paraId="389C760F" w14:textId="12244BCB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431D9">
              <w:rPr>
                <w:rFonts w:ascii="Times New Roman" w:hAnsi="Times New Roman" w:cs="Times New Roman"/>
              </w:rPr>
              <w:t>Cingulum_right</w:t>
            </w:r>
            <w:proofErr w:type="spellEnd"/>
          </w:p>
        </w:tc>
        <w:tc>
          <w:tcPr>
            <w:tcW w:w="1575" w:type="dxa"/>
          </w:tcPr>
          <w:p w14:paraId="6569EA2D" w14:textId="2607A5C2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157</w:t>
            </w:r>
          </w:p>
        </w:tc>
        <w:tc>
          <w:tcPr>
            <w:tcW w:w="2160" w:type="dxa"/>
          </w:tcPr>
          <w:p w14:paraId="2B499A30" w14:textId="47942411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2430" w:type="dxa"/>
          </w:tcPr>
          <w:p w14:paraId="41ACF51C" w14:textId="442AB44B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620" w:type="dxa"/>
          </w:tcPr>
          <w:p w14:paraId="23440C90" w14:textId="4605F8F0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76.9</w:t>
            </w:r>
          </w:p>
        </w:tc>
      </w:tr>
      <w:tr w:rsidR="00013D26" w:rsidRPr="002431D9" w14:paraId="0ABA0979" w14:textId="77777777" w:rsidTr="002431D9">
        <w:tc>
          <w:tcPr>
            <w:tcW w:w="1750" w:type="dxa"/>
          </w:tcPr>
          <w:p w14:paraId="7A5AF370" w14:textId="5FBEEA95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MCP</w:t>
            </w:r>
          </w:p>
        </w:tc>
        <w:tc>
          <w:tcPr>
            <w:tcW w:w="1575" w:type="dxa"/>
          </w:tcPr>
          <w:p w14:paraId="0E3A1716" w14:textId="6090A45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6365</w:t>
            </w:r>
          </w:p>
        </w:tc>
        <w:tc>
          <w:tcPr>
            <w:tcW w:w="2160" w:type="dxa"/>
          </w:tcPr>
          <w:p w14:paraId="65946328" w14:textId="41ECC5D4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2430" w:type="dxa"/>
          </w:tcPr>
          <w:p w14:paraId="08ACF044" w14:textId="4C2B267A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620" w:type="dxa"/>
          </w:tcPr>
          <w:p w14:paraId="6D8A2868" w14:textId="6A7053AF" w:rsidR="00013D26" w:rsidRPr="002431D9" w:rsidRDefault="00013D26" w:rsidP="002431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31D9">
              <w:rPr>
                <w:rFonts w:ascii="Times New Roman" w:hAnsi="Times New Roman" w:cs="Times New Roman"/>
              </w:rPr>
              <w:t>86.1</w:t>
            </w:r>
          </w:p>
        </w:tc>
      </w:tr>
    </w:tbl>
    <w:p w14:paraId="44757B68" w14:textId="77777777" w:rsidR="00013D26" w:rsidRPr="002431D9" w:rsidRDefault="00013D26" w:rsidP="002431D9">
      <w:pPr>
        <w:spacing w:line="480" w:lineRule="auto"/>
        <w:rPr>
          <w:rFonts w:ascii="Times New Roman" w:hAnsi="Times New Roman" w:cs="Times New Roman"/>
        </w:rPr>
      </w:pPr>
    </w:p>
    <w:sectPr w:rsidR="00013D26" w:rsidRPr="002431D9" w:rsidSect="00393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171"/>
    <w:rsid w:val="00013D26"/>
    <w:rsid w:val="002431D9"/>
    <w:rsid w:val="0034111B"/>
    <w:rsid w:val="003934E1"/>
    <w:rsid w:val="003D2DE5"/>
    <w:rsid w:val="005573E1"/>
    <w:rsid w:val="00573171"/>
    <w:rsid w:val="008F4207"/>
    <w:rsid w:val="00EB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B207B"/>
  <w15:chartTrackingRefBased/>
  <w15:docId w15:val="{4C64987B-D595-1C4F-8292-5B136B1F3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D2DE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nstantinos Arfanakis</cp:lastModifiedBy>
  <cp:revision>7</cp:revision>
  <dcterms:created xsi:type="dcterms:W3CDTF">2020-07-22T21:59:00Z</dcterms:created>
  <dcterms:modified xsi:type="dcterms:W3CDTF">2020-07-24T15:36:00Z</dcterms:modified>
</cp:coreProperties>
</file>